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31722" w14:textId="7EF5DCCF" w:rsidR="00ED375C" w:rsidRPr="000F52CF" w:rsidRDefault="008E14F7" w:rsidP="00ED375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bookmarkStart w:id="0" w:name="_GoBack"/>
      <w:bookmarkEnd w:id="0"/>
      <w:r w:rsidR="00ED375C" w:rsidRPr="000F52CF">
        <w:rPr>
          <w:rFonts w:ascii="Times New Roman" w:hAnsi="Times New Roman" w:cs="Times New Roman"/>
          <w:b/>
          <w:sz w:val="24"/>
        </w:rPr>
        <w:t xml:space="preserve"> Figures</w:t>
      </w:r>
    </w:p>
    <w:p w14:paraId="085B5716" w14:textId="1697E7D3" w:rsidR="00ED375C" w:rsidRDefault="00973569" w:rsidP="00ED375C">
      <w:pPr>
        <w:rPr>
          <w:rFonts w:ascii="Times New Roman" w:hAnsi="Times New Roman" w:cs="Times New Roman"/>
          <w:b/>
          <w:sz w:val="24"/>
        </w:rPr>
      </w:pPr>
      <w:r>
        <w:rPr>
          <w:noProof/>
          <w:lang w:val="en-IN" w:eastAsia="en-IN"/>
        </w:rPr>
        <w:drawing>
          <wp:inline distT="0" distB="0" distL="0" distR="0" wp14:anchorId="566CBF2C" wp14:editId="677D5BCD">
            <wp:extent cx="5486400" cy="41128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7AF81" w14:textId="3BA78CFC" w:rsidR="00973569" w:rsidRDefault="00973569" w:rsidP="00973569">
      <w:pPr>
        <w:adjustRightInd w:val="0"/>
        <w:snapToGrid w:val="0"/>
        <w:rPr>
          <w:rFonts w:ascii="Times New Roman" w:hAnsi="Times New Roman" w:cs="Times New Roman"/>
        </w:rPr>
      </w:pPr>
      <w:r w:rsidRPr="000F52CF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 xml:space="preserve">1 </w:t>
      </w:r>
      <w:r w:rsidRPr="000F52CF">
        <w:rPr>
          <w:rFonts w:ascii="Times New Roman" w:hAnsi="Times New Roman" w:cs="Times New Roman"/>
        </w:rPr>
        <w:t xml:space="preserve">Lag-cumulative exposure-response associations </w:t>
      </w:r>
      <w:r w:rsidRPr="00973569">
        <w:rPr>
          <w:rFonts w:ascii="Times New Roman" w:hAnsi="Times New Roman" w:cs="Times New Roman"/>
        </w:rPr>
        <w:t>between dail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</w:t>
      </w:r>
      <w:r w:rsidRPr="00973569">
        <w:rPr>
          <w:rFonts w:ascii="Times New Roman" w:hAnsi="Times New Roman" w:cs="Times New Roman"/>
        </w:rPr>
        <w:t xml:space="preserve">temperature and total </w:t>
      </w:r>
      <w:r>
        <w:rPr>
          <w:rFonts w:ascii="Times New Roman" w:hAnsi="Times New Roman" w:cs="Times New Roman" w:hint="eastAsia"/>
        </w:rPr>
        <w:t>adult</w:t>
      </w:r>
      <w:r>
        <w:rPr>
          <w:rFonts w:ascii="Times New Roman" w:hAnsi="Times New Roman" w:cs="Times New Roman"/>
        </w:rPr>
        <w:t xml:space="preserve"> </w:t>
      </w:r>
      <w:r w:rsidRPr="00973569">
        <w:rPr>
          <w:rFonts w:ascii="Times New Roman" w:hAnsi="Times New Roman" w:cs="Times New Roman"/>
        </w:rPr>
        <w:t>asthma hospitalizations in Beijing, 2012-2015</w:t>
      </w:r>
      <w:r w:rsidRPr="000F52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</w:t>
      </w:r>
      <w:r w:rsidRPr="000F52CF">
        <w:rPr>
          <w:rFonts w:ascii="Times New Roman" w:hAnsi="Times New Roman" w:cs="Times New Roman"/>
        </w:rPr>
        <w:t xml:space="preserve"> different </w:t>
      </w:r>
      <w:r>
        <w:rPr>
          <w:rFonts w:ascii="Times New Roman" w:hAnsi="Times New Roman" w:cs="Times New Roman"/>
        </w:rPr>
        <w:t>maximum lag days in the distributed lag non-linear model</w:t>
      </w:r>
    </w:p>
    <w:p w14:paraId="5CA53B7A" w14:textId="25D88680" w:rsidR="00973569" w:rsidRDefault="00973569" w:rsidP="00ED375C">
      <w:pPr>
        <w:rPr>
          <w:rFonts w:ascii="Times New Roman" w:hAnsi="Times New Roman" w:cs="Times New Roman"/>
          <w:b/>
          <w:sz w:val="24"/>
        </w:rPr>
      </w:pPr>
    </w:p>
    <w:p w14:paraId="7EACA600" w14:textId="77777777" w:rsidR="00973569" w:rsidRPr="00973569" w:rsidRDefault="00973569" w:rsidP="00ED375C">
      <w:pPr>
        <w:rPr>
          <w:rFonts w:ascii="Times New Roman" w:hAnsi="Times New Roman" w:cs="Times New Roman"/>
          <w:b/>
          <w:sz w:val="24"/>
        </w:rPr>
      </w:pPr>
    </w:p>
    <w:p w14:paraId="33289167" w14:textId="1B690065" w:rsidR="00ED375C" w:rsidRPr="000F52CF" w:rsidRDefault="00973569" w:rsidP="00ED375C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8C67D77" wp14:editId="445C130F">
            <wp:extent cx="5486400" cy="388048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375C" w:rsidRPr="000F52CF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="00ED375C" w:rsidRPr="000F52CF">
        <w:rPr>
          <w:rFonts w:ascii="Times New Roman" w:hAnsi="Times New Roman" w:cs="Times New Roman"/>
        </w:rPr>
        <w:t xml:space="preserve"> Lag-cumulative exposure-response associations between </w:t>
      </w:r>
      <w:r w:rsidR="003018ED" w:rsidRPr="000F52CF">
        <w:rPr>
          <w:rFonts w:ascii="Times New Roman" w:hAnsi="Times New Roman" w:cs="Times New Roman"/>
        </w:rPr>
        <w:t xml:space="preserve">daily minimum temperature </w:t>
      </w:r>
      <w:r w:rsidR="00ED375C" w:rsidRPr="000F52CF">
        <w:rPr>
          <w:rFonts w:ascii="Times New Roman" w:hAnsi="Times New Roman" w:cs="Times New Roman"/>
        </w:rPr>
        <w:t xml:space="preserve">and </w:t>
      </w:r>
      <w:r w:rsidR="0088620E" w:rsidRPr="000F52CF">
        <w:rPr>
          <w:rFonts w:ascii="Times New Roman" w:hAnsi="Times New Roman" w:cs="Times New Roman"/>
        </w:rPr>
        <w:t xml:space="preserve">total </w:t>
      </w:r>
      <w:r>
        <w:rPr>
          <w:rFonts w:ascii="Times New Roman" w:hAnsi="Times New Roman" w:cs="Times New Roman" w:hint="eastAsia"/>
        </w:rPr>
        <w:t>adult</w:t>
      </w:r>
      <w:r>
        <w:rPr>
          <w:rFonts w:ascii="Times New Roman" w:hAnsi="Times New Roman" w:cs="Times New Roman"/>
        </w:rPr>
        <w:t xml:space="preserve"> </w:t>
      </w:r>
      <w:r w:rsidR="00ED375C" w:rsidRPr="000F52CF">
        <w:rPr>
          <w:rFonts w:ascii="Times New Roman" w:hAnsi="Times New Roman" w:cs="Times New Roman"/>
        </w:rPr>
        <w:t>asthma hospitalizations in Beijing, 2012</w:t>
      </w:r>
      <w:r w:rsidR="000F52CF">
        <w:rPr>
          <w:rFonts w:ascii="Times New Roman" w:hAnsi="Times New Roman" w:cs="Times New Roman" w:hint="eastAsia"/>
        </w:rPr>
        <w:t>-</w:t>
      </w:r>
      <w:r w:rsidR="00ED375C" w:rsidRPr="000F52CF">
        <w:rPr>
          <w:rFonts w:ascii="Times New Roman" w:hAnsi="Times New Roman" w:cs="Times New Roman"/>
        </w:rPr>
        <w:t>2015</w:t>
      </w:r>
    </w:p>
    <w:p w14:paraId="365EEEEA" w14:textId="77777777" w:rsidR="00ED375C" w:rsidRPr="000F52CF" w:rsidRDefault="00ED375C" w:rsidP="00820F77">
      <w:pPr>
        <w:rPr>
          <w:rFonts w:ascii="Times New Roman" w:hAnsi="Times New Roman" w:cs="Times New Roman"/>
          <w:sz w:val="18"/>
        </w:rPr>
      </w:pPr>
    </w:p>
    <w:p w14:paraId="73006052" w14:textId="77777777" w:rsidR="00ED375C" w:rsidRPr="000F52CF" w:rsidRDefault="00ED375C" w:rsidP="00820F77">
      <w:pPr>
        <w:rPr>
          <w:rFonts w:ascii="Times New Roman" w:hAnsi="Times New Roman" w:cs="Times New Roman"/>
          <w:sz w:val="18"/>
        </w:rPr>
      </w:pPr>
    </w:p>
    <w:p w14:paraId="707C1768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639AE717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48A0565D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4A1E1509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7F19DFA5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1EA5B3EE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55F47605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1E607F60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77034C61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54962284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1EB716C5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70F13DDC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71DF06E6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141887A4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0C184937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1ABD8405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737E80C4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571ECDF2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53CFA8BC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60891CBF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0720AD2C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0BA0260A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19DFF1D3" w14:textId="77777777" w:rsidR="003018ED" w:rsidRPr="000F52CF" w:rsidRDefault="003018ED" w:rsidP="00820F77">
      <w:pPr>
        <w:rPr>
          <w:rFonts w:ascii="Times New Roman" w:hAnsi="Times New Roman" w:cs="Times New Roman"/>
          <w:sz w:val="18"/>
        </w:rPr>
      </w:pPr>
    </w:p>
    <w:p w14:paraId="3F4CFB3A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074EB62B" w14:textId="7E2BDA31" w:rsidR="005019EE" w:rsidRPr="000F52CF" w:rsidRDefault="00973569" w:rsidP="005019EE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854BDEA" wp14:editId="36A349B6">
            <wp:extent cx="5486400" cy="388048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19EE" w:rsidRPr="000F52CF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="005019EE" w:rsidRPr="000F52CF">
        <w:rPr>
          <w:rFonts w:ascii="Times New Roman" w:hAnsi="Times New Roman" w:cs="Times New Roman"/>
        </w:rPr>
        <w:t xml:space="preserve"> Lag-cumulative exposure-response associations between daily maximum temperature </w:t>
      </w:r>
      <w:r w:rsidR="0088620E" w:rsidRPr="000F52CF">
        <w:rPr>
          <w:rFonts w:ascii="Times New Roman" w:hAnsi="Times New Roman" w:cs="Times New Roman"/>
        </w:rPr>
        <w:t xml:space="preserve">and total </w:t>
      </w:r>
      <w:r>
        <w:rPr>
          <w:rFonts w:ascii="Times New Roman" w:hAnsi="Times New Roman" w:cs="Times New Roman" w:hint="eastAsia"/>
        </w:rPr>
        <w:t>adult</w:t>
      </w:r>
      <w:r>
        <w:rPr>
          <w:rFonts w:ascii="Times New Roman" w:hAnsi="Times New Roman" w:cs="Times New Roman"/>
        </w:rPr>
        <w:t xml:space="preserve"> </w:t>
      </w:r>
      <w:r w:rsidR="0088620E" w:rsidRPr="000F52CF">
        <w:rPr>
          <w:rFonts w:ascii="Times New Roman" w:hAnsi="Times New Roman" w:cs="Times New Roman"/>
        </w:rPr>
        <w:t xml:space="preserve">asthma hospitalizations </w:t>
      </w:r>
      <w:r w:rsidR="005019EE" w:rsidRPr="000F52CF">
        <w:rPr>
          <w:rFonts w:ascii="Times New Roman" w:hAnsi="Times New Roman" w:cs="Times New Roman"/>
        </w:rPr>
        <w:t>in Beijing, 2012</w:t>
      </w:r>
      <w:r w:rsidR="000F52CF">
        <w:rPr>
          <w:rFonts w:ascii="Times New Roman" w:hAnsi="Times New Roman" w:cs="Times New Roman" w:hint="eastAsia"/>
        </w:rPr>
        <w:t>-</w:t>
      </w:r>
      <w:r w:rsidR="005019EE" w:rsidRPr="000F52CF">
        <w:rPr>
          <w:rFonts w:ascii="Times New Roman" w:hAnsi="Times New Roman" w:cs="Times New Roman"/>
        </w:rPr>
        <w:t>2015</w:t>
      </w:r>
    </w:p>
    <w:p w14:paraId="71AF37C8" w14:textId="77777777" w:rsidR="005019EE" w:rsidRPr="000F52CF" w:rsidRDefault="005019EE" w:rsidP="005019EE">
      <w:pPr>
        <w:rPr>
          <w:rFonts w:ascii="Times New Roman" w:hAnsi="Times New Roman" w:cs="Times New Roman"/>
        </w:rPr>
      </w:pPr>
    </w:p>
    <w:p w14:paraId="69FBDB48" w14:textId="77777777" w:rsidR="005019EE" w:rsidRPr="000F52CF" w:rsidRDefault="005019EE" w:rsidP="00820F77">
      <w:pPr>
        <w:rPr>
          <w:rFonts w:ascii="Times New Roman" w:hAnsi="Times New Roman" w:cs="Times New Roman"/>
          <w:sz w:val="18"/>
        </w:rPr>
      </w:pPr>
    </w:p>
    <w:p w14:paraId="7E183B16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029FA458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4170866E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14E2083A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3E625085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5CB7C1AD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108DEF01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3016B515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722DB78C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5EE77CA7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71A60A2D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09E155B0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24A105CC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50683A2D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498CACBC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34CB80B7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7E15ACD7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2094B56F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04012A96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3BCB6601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0514FFF8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11AC8B23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2362807A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14E79C18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145BFB0B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27BAA2EC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3E090DFA" w14:textId="77777777" w:rsidR="005019EE" w:rsidRPr="000F52CF" w:rsidRDefault="005019EE" w:rsidP="005019EE">
      <w:pPr>
        <w:rPr>
          <w:rFonts w:ascii="Times New Roman" w:hAnsi="Times New Roman" w:cs="Times New Roman"/>
          <w:sz w:val="18"/>
        </w:rPr>
      </w:pPr>
    </w:p>
    <w:p w14:paraId="14AD0C7B" w14:textId="130028F7" w:rsidR="003018ED" w:rsidRPr="00620B48" w:rsidRDefault="00973569" w:rsidP="00620B48">
      <w:pPr>
        <w:jc w:val="left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8101BCE" wp14:editId="6A4701A6">
            <wp:extent cx="5486400" cy="38804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19EE" w:rsidRPr="000F52CF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="005019EE" w:rsidRPr="000F52CF">
        <w:rPr>
          <w:rFonts w:ascii="Times New Roman" w:hAnsi="Times New Roman" w:cs="Times New Roman"/>
        </w:rPr>
        <w:t xml:space="preserve"> Lag-cumulative exposure-response associations between daily mean apparent temperature and </w:t>
      </w:r>
      <w:r w:rsidR="0088620E" w:rsidRPr="000F52CF">
        <w:rPr>
          <w:rFonts w:ascii="Times New Roman" w:hAnsi="Times New Roman" w:cs="Times New Roman"/>
        </w:rPr>
        <w:t xml:space="preserve">total </w:t>
      </w:r>
      <w:r>
        <w:rPr>
          <w:rFonts w:ascii="Times New Roman" w:hAnsi="Times New Roman" w:cs="Times New Roman" w:hint="eastAsia"/>
        </w:rPr>
        <w:t>adult</w:t>
      </w:r>
      <w:r>
        <w:rPr>
          <w:rFonts w:ascii="Times New Roman" w:hAnsi="Times New Roman" w:cs="Times New Roman"/>
        </w:rPr>
        <w:t xml:space="preserve"> </w:t>
      </w:r>
      <w:r w:rsidR="005019EE" w:rsidRPr="000F52CF">
        <w:rPr>
          <w:rFonts w:ascii="Times New Roman" w:hAnsi="Times New Roman" w:cs="Times New Roman"/>
        </w:rPr>
        <w:t>asthma hospitalizations in Beijing, 2012</w:t>
      </w:r>
      <w:r w:rsidR="000F52CF">
        <w:rPr>
          <w:rFonts w:ascii="Times New Roman" w:hAnsi="Times New Roman" w:cs="Times New Roman" w:hint="eastAsia"/>
        </w:rPr>
        <w:t>-</w:t>
      </w:r>
      <w:r w:rsidR="005019EE" w:rsidRPr="000F52CF">
        <w:rPr>
          <w:rFonts w:ascii="Times New Roman" w:hAnsi="Times New Roman" w:cs="Times New Roman"/>
        </w:rPr>
        <w:t>2015</w:t>
      </w:r>
    </w:p>
    <w:sectPr w:rsidR="003018ED" w:rsidRPr="00620B4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985B3" w14:textId="77777777" w:rsidR="007349CE" w:rsidRDefault="007349CE" w:rsidP="007C6426">
      <w:r>
        <w:separator/>
      </w:r>
    </w:p>
  </w:endnote>
  <w:endnote w:type="continuationSeparator" w:id="0">
    <w:p w14:paraId="2C89C342" w14:textId="77777777" w:rsidR="007349CE" w:rsidRDefault="007349CE" w:rsidP="007C6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B221C0" w14:textId="77777777" w:rsidR="007349CE" w:rsidRDefault="007349CE" w:rsidP="007C6426">
      <w:r>
        <w:separator/>
      </w:r>
    </w:p>
  </w:footnote>
  <w:footnote w:type="continuationSeparator" w:id="0">
    <w:p w14:paraId="26D3AF8B" w14:textId="77777777" w:rsidR="007349CE" w:rsidRDefault="007349CE" w:rsidP="007C6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sDAzMjU0NbQwMDRR0lEKTi0uzszPAykwMq4FAMRW65gtAAAA"/>
  </w:docVars>
  <w:rsids>
    <w:rsidRoot w:val="00356404"/>
    <w:rsid w:val="00010199"/>
    <w:rsid w:val="00017E8A"/>
    <w:rsid w:val="000248DA"/>
    <w:rsid w:val="0003419C"/>
    <w:rsid w:val="00034525"/>
    <w:rsid w:val="00043897"/>
    <w:rsid w:val="00055EF2"/>
    <w:rsid w:val="00067A48"/>
    <w:rsid w:val="00097D15"/>
    <w:rsid w:val="000F52CF"/>
    <w:rsid w:val="000F68FD"/>
    <w:rsid w:val="00107110"/>
    <w:rsid w:val="00114CD1"/>
    <w:rsid w:val="00137657"/>
    <w:rsid w:val="00147CAC"/>
    <w:rsid w:val="00164D52"/>
    <w:rsid w:val="001821CD"/>
    <w:rsid w:val="00190F1C"/>
    <w:rsid w:val="001B0705"/>
    <w:rsid w:val="001D5FBB"/>
    <w:rsid w:val="00210DB9"/>
    <w:rsid w:val="00243BBE"/>
    <w:rsid w:val="002B186F"/>
    <w:rsid w:val="002F24EB"/>
    <w:rsid w:val="002F5713"/>
    <w:rsid w:val="003018ED"/>
    <w:rsid w:val="00315D9E"/>
    <w:rsid w:val="00356404"/>
    <w:rsid w:val="003763B0"/>
    <w:rsid w:val="003A462D"/>
    <w:rsid w:val="003F29CD"/>
    <w:rsid w:val="00446459"/>
    <w:rsid w:val="00453426"/>
    <w:rsid w:val="00467E19"/>
    <w:rsid w:val="004C0213"/>
    <w:rsid w:val="004D1EEE"/>
    <w:rsid w:val="004F430D"/>
    <w:rsid w:val="005019EE"/>
    <w:rsid w:val="00522009"/>
    <w:rsid w:val="005516D7"/>
    <w:rsid w:val="00563424"/>
    <w:rsid w:val="00576DA9"/>
    <w:rsid w:val="005D1C44"/>
    <w:rsid w:val="00620B48"/>
    <w:rsid w:val="00630256"/>
    <w:rsid w:val="00685CA4"/>
    <w:rsid w:val="006A7941"/>
    <w:rsid w:val="006C206B"/>
    <w:rsid w:val="006D3A08"/>
    <w:rsid w:val="00703C36"/>
    <w:rsid w:val="00717435"/>
    <w:rsid w:val="007349CE"/>
    <w:rsid w:val="007A43BD"/>
    <w:rsid w:val="007C6426"/>
    <w:rsid w:val="007D1150"/>
    <w:rsid w:val="008066D6"/>
    <w:rsid w:val="00820F77"/>
    <w:rsid w:val="00841E83"/>
    <w:rsid w:val="0088620E"/>
    <w:rsid w:val="008B475B"/>
    <w:rsid w:val="008C0D0B"/>
    <w:rsid w:val="008E14F7"/>
    <w:rsid w:val="008E6496"/>
    <w:rsid w:val="008F573A"/>
    <w:rsid w:val="00900EA5"/>
    <w:rsid w:val="00915FAD"/>
    <w:rsid w:val="00936B62"/>
    <w:rsid w:val="0094359A"/>
    <w:rsid w:val="009521EE"/>
    <w:rsid w:val="00961D0F"/>
    <w:rsid w:val="00970CD9"/>
    <w:rsid w:val="00973569"/>
    <w:rsid w:val="00976916"/>
    <w:rsid w:val="00985644"/>
    <w:rsid w:val="0099040D"/>
    <w:rsid w:val="009912D9"/>
    <w:rsid w:val="009A76AF"/>
    <w:rsid w:val="009B43D8"/>
    <w:rsid w:val="009B7F44"/>
    <w:rsid w:val="00A84059"/>
    <w:rsid w:val="00A95D01"/>
    <w:rsid w:val="00AD36CD"/>
    <w:rsid w:val="00B47FD9"/>
    <w:rsid w:val="00B64B1F"/>
    <w:rsid w:val="00BA6A91"/>
    <w:rsid w:val="00BD110E"/>
    <w:rsid w:val="00BE6384"/>
    <w:rsid w:val="00C20968"/>
    <w:rsid w:val="00C9164D"/>
    <w:rsid w:val="00C93D35"/>
    <w:rsid w:val="00CE2CF9"/>
    <w:rsid w:val="00D13194"/>
    <w:rsid w:val="00D524E0"/>
    <w:rsid w:val="00D61747"/>
    <w:rsid w:val="00D87CE0"/>
    <w:rsid w:val="00DA20DA"/>
    <w:rsid w:val="00DD5A31"/>
    <w:rsid w:val="00E1393D"/>
    <w:rsid w:val="00E15329"/>
    <w:rsid w:val="00E323A0"/>
    <w:rsid w:val="00E4311A"/>
    <w:rsid w:val="00E508A4"/>
    <w:rsid w:val="00E65133"/>
    <w:rsid w:val="00E86EE1"/>
    <w:rsid w:val="00E9611F"/>
    <w:rsid w:val="00EB3540"/>
    <w:rsid w:val="00ED375C"/>
    <w:rsid w:val="00EE3B42"/>
    <w:rsid w:val="00EE790D"/>
    <w:rsid w:val="00F10E37"/>
    <w:rsid w:val="00F14C3C"/>
    <w:rsid w:val="00F42775"/>
    <w:rsid w:val="00F46C66"/>
    <w:rsid w:val="00F66121"/>
    <w:rsid w:val="00F672D4"/>
    <w:rsid w:val="00F80882"/>
    <w:rsid w:val="00F816D8"/>
    <w:rsid w:val="00FD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4A110"/>
  <w15:chartTrackingRefBased/>
  <w15:docId w15:val="{80FA603F-FB54-4AF2-B141-CAAB643A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2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6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4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426"/>
    <w:rPr>
      <w:sz w:val="18"/>
      <w:szCs w:val="18"/>
    </w:rPr>
  </w:style>
  <w:style w:type="table" w:styleId="TableGrid">
    <w:name w:val="Table Grid"/>
    <w:basedOn w:val="TableNormal"/>
    <w:uiPriority w:val="39"/>
    <w:rsid w:val="007C6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0B4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67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4</Pages>
  <Words>114</Words>
  <Characters>651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xiong</dc:creator>
  <cp:keywords/>
  <dc:description/>
  <cp:lastModifiedBy>Rajeshwari A.</cp:lastModifiedBy>
  <cp:revision>89</cp:revision>
  <dcterms:created xsi:type="dcterms:W3CDTF">2019-12-12T07:17:00Z</dcterms:created>
  <dcterms:modified xsi:type="dcterms:W3CDTF">2022-02-19T11:48:00Z</dcterms:modified>
</cp:coreProperties>
</file>